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742D8" w14:textId="4A4EFEBA" w:rsidR="00935D57" w:rsidRPr="001943FF" w:rsidRDefault="00935D57">
      <w:pPr>
        <w:rPr>
          <w:rFonts w:ascii="Times New Roman" w:hAnsi="Times New Roman" w:cs="Times New Roman"/>
          <w:b/>
          <w:bCs/>
          <w:lang w:val="en-GB"/>
        </w:rPr>
      </w:pPr>
      <w:r w:rsidRPr="001943FF">
        <w:rPr>
          <w:rFonts w:ascii="Times New Roman" w:hAnsi="Times New Roman" w:cs="Times New Roman"/>
          <w:b/>
          <w:bCs/>
          <w:lang w:val="en-GB"/>
        </w:rPr>
        <w:t>Supplemental Table 1. HRV measures across cognitive function groups</w:t>
      </w:r>
      <w:r w:rsidR="008008AE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5"/>
        <w:gridCol w:w="2261"/>
        <w:gridCol w:w="2185"/>
        <w:gridCol w:w="2185"/>
      </w:tblGrid>
      <w:tr w:rsidR="00935D57" w:rsidRPr="00E84E7C" w14:paraId="4B3C739E" w14:textId="22C307FD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BB4260" w14:textId="7AAC6462" w:rsidR="00935D57" w:rsidRPr="008008AE" w:rsidRDefault="00935D57" w:rsidP="001649F6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EE4E3E" w14:textId="3387B5B3" w:rsidR="00935D57" w:rsidRPr="001E5848" w:rsidRDefault="00935D57" w:rsidP="001649F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1E58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it-IT"/>
                <w14:ligatures w14:val="none"/>
              </w:rPr>
              <w:t>CN</w:t>
            </w:r>
          </w:p>
        </w:tc>
        <w:tc>
          <w:tcPr>
            <w:tcW w:w="2185" w:type="dxa"/>
            <w:shd w:val="clear" w:color="auto" w:fill="FFFFFF" w:themeFill="background1"/>
          </w:tcPr>
          <w:p w14:paraId="7B439E37" w14:textId="6ABD3F84" w:rsidR="00935D57" w:rsidRPr="001E5848" w:rsidRDefault="00935D57" w:rsidP="001649F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it-IT"/>
                <w14:ligatures w14:val="none"/>
              </w:rPr>
            </w:pPr>
            <w:r w:rsidRPr="001E58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it-IT"/>
                <w14:ligatures w14:val="none"/>
              </w:rPr>
              <w:t>MCI</w:t>
            </w:r>
          </w:p>
        </w:tc>
        <w:tc>
          <w:tcPr>
            <w:tcW w:w="2185" w:type="dxa"/>
            <w:shd w:val="clear" w:color="auto" w:fill="FFFFFF" w:themeFill="background1"/>
          </w:tcPr>
          <w:p w14:paraId="2F163F17" w14:textId="7C79ED0C" w:rsidR="00935D57" w:rsidRPr="001E5848" w:rsidRDefault="00935D57" w:rsidP="001649F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it-IT"/>
                <w14:ligatures w14:val="none"/>
              </w:rPr>
            </w:pPr>
            <w:proofErr w:type="spellStart"/>
            <w:r w:rsidRPr="001E58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it-IT"/>
                <w14:ligatures w14:val="none"/>
              </w:rPr>
              <w:t>Dementia</w:t>
            </w:r>
            <w:proofErr w:type="spellEnd"/>
          </w:p>
        </w:tc>
      </w:tr>
      <w:tr w:rsidR="00935D57" w:rsidRPr="00E84E7C" w14:paraId="1BC7152C" w14:textId="037F2874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692C5F18" w14:textId="52F54EA3" w:rsidR="00935D57" w:rsidRPr="00E84E7C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4E7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pnn50</w:t>
            </w:r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, %</w:t>
            </w:r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66490EBB" w14:textId="5221AFE4" w:rsidR="00935D57" w:rsidRPr="00E84E7C" w:rsidRDefault="00D76FB6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76FB6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D76FB6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2185" w:type="dxa"/>
            <w:shd w:val="clear" w:color="auto" w:fill="FFFFFF" w:themeFill="background1"/>
          </w:tcPr>
          <w:p w14:paraId="2E6634B4" w14:textId="6210A5F0" w:rsidR="00935D57" w:rsidRPr="00E84E7C" w:rsidRDefault="00D76FB6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</w:pPr>
            <w:r w:rsidRPr="00D76FB6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15.</w:t>
            </w:r>
            <w:r w:rsidR="001E5848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6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D76FB6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18.1</w:t>
            </w:r>
          </w:p>
        </w:tc>
        <w:tc>
          <w:tcPr>
            <w:tcW w:w="2185" w:type="dxa"/>
            <w:shd w:val="clear" w:color="auto" w:fill="FFFFFF" w:themeFill="background1"/>
          </w:tcPr>
          <w:p w14:paraId="403FAE7A" w14:textId="2067448F" w:rsidR="00935D57" w:rsidRPr="00E84E7C" w:rsidRDefault="00D76FB6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</w:pPr>
            <w:r w:rsidRPr="00D76FB6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21.8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D76FB6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23.</w:t>
            </w:r>
            <w:r w:rsidR="001E5848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4</w:t>
            </w:r>
          </w:p>
        </w:tc>
      </w:tr>
      <w:tr w:rsidR="00935D57" w:rsidRPr="00E84E7C" w14:paraId="112BFD6E" w14:textId="66154AF8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3F83E86A" w14:textId="62700449" w:rsidR="00935D57" w:rsidRPr="00E84E7C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  <w14:ligatures w14:val="none"/>
              </w:rPr>
            </w:pPr>
            <w:proofErr w:type="spellStart"/>
            <w:r w:rsidRPr="00E84E7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rMSSD</w:t>
            </w:r>
            <w:proofErr w:type="spellEnd"/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 xml:space="preserve">, </w:t>
            </w:r>
            <w:proofErr w:type="spellStart"/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ms</w:t>
            </w:r>
            <w:proofErr w:type="spellEnd"/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42780386" w14:textId="5C37572E" w:rsidR="00935D57" w:rsidRPr="00E84E7C" w:rsidRDefault="006E7C52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</w:pPr>
            <w:r w:rsidRPr="006E7C52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43.4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6E7C52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35.0</w:t>
            </w:r>
          </w:p>
        </w:tc>
        <w:tc>
          <w:tcPr>
            <w:tcW w:w="2185" w:type="dxa"/>
            <w:shd w:val="clear" w:color="auto" w:fill="FFFFFF" w:themeFill="background1"/>
          </w:tcPr>
          <w:p w14:paraId="0D070C33" w14:textId="0C387358" w:rsidR="00935D57" w:rsidRPr="00E84E7C" w:rsidRDefault="006E7C52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</w:pPr>
            <w:r w:rsidRPr="006E7C52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46.</w:t>
            </w:r>
            <w:r w:rsidR="001E5848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5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6E7C52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34.0</w:t>
            </w:r>
          </w:p>
        </w:tc>
        <w:tc>
          <w:tcPr>
            <w:tcW w:w="2185" w:type="dxa"/>
            <w:shd w:val="clear" w:color="auto" w:fill="FFFFFF" w:themeFill="background1"/>
          </w:tcPr>
          <w:p w14:paraId="59EA0554" w14:textId="757D1C8E" w:rsidR="00935D57" w:rsidRPr="00E84E7C" w:rsidRDefault="006E7C52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</w:pPr>
            <w:r w:rsidRPr="006E7C52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57.3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6E7C52">
              <w:rPr>
                <w:rFonts w:ascii="Times New Roman" w:eastAsia="Times New Roman" w:hAnsi="Times New Roman" w:cs="Times New Roman"/>
                <w:color w:val="010205"/>
                <w:kern w:val="24"/>
                <w:lang w:val="en-GB" w:eastAsia="it-IT"/>
                <w14:ligatures w14:val="none"/>
              </w:rPr>
              <w:t>44.9</w:t>
            </w:r>
          </w:p>
        </w:tc>
      </w:tr>
      <w:tr w:rsidR="00935D57" w:rsidRPr="00E84E7C" w14:paraId="74C6694C" w14:textId="01DB3D50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5FA61EF4" w14:textId="068723F4" w:rsidR="00935D57" w:rsidRPr="00E84E7C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4E7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SDNN</w:t>
            </w:r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 xml:space="preserve">, </w:t>
            </w:r>
            <w:proofErr w:type="spellStart"/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ms</w:t>
            </w:r>
            <w:proofErr w:type="spellEnd"/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02FE671D" w14:textId="0F355999" w:rsidR="00935D57" w:rsidRPr="00E84E7C" w:rsidRDefault="00D42AE9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42AE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7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D42AE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5.0</w:t>
            </w:r>
          </w:p>
        </w:tc>
        <w:tc>
          <w:tcPr>
            <w:tcW w:w="2185" w:type="dxa"/>
            <w:shd w:val="clear" w:color="auto" w:fill="FFFFFF" w:themeFill="background1"/>
          </w:tcPr>
          <w:p w14:paraId="5A8EC8E5" w14:textId="7E8C4BF1" w:rsidR="00935D57" w:rsidRPr="00E84E7C" w:rsidRDefault="00D42AE9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D4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31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7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D4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40.8</w:t>
            </w:r>
          </w:p>
        </w:tc>
        <w:tc>
          <w:tcPr>
            <w:tcW w:w="2185" w:type="dxa"/>
            <w:shd w:val="clear" w:color="auto" w:fill="FFFFFF" w:themeFill="background1"/>
          </w:tcPr>
          <w:p w14:paraId="52CBD8B7" w14:textId="2981F91F" w:rsidR="00935D57" w:rsidRPr="00E84E7C" w:rsidRDefault="00D42AE9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D4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13.8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D42AE9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59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2</w:t>
            </w:r>
          </w:p>
        </w:tc>
      </w:tr>
      <w:tr w:rsidR="00935D57" w:rsidRPr="00E84E7C" w14:paraId="0E6609ED" w14:textId="7145B63A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7AC2776D" w14:textId="57AB2033" w:rsidR="00935D57" w:rsidRPr="00E84E7C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4E7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SDANN</w:t>
            </w:r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 xml:space="preserve">, </w:t>
            </w:r>
            <w:proofErr w:type="spellStart"/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ms</w:t>
            </w:r>
            <w:proofErr w:type="spellEnd"/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116C9A3E" w14:textId="7450B3AB" w:rsidR="00935D57" w:rsidRPr="00E84E7C" w:rsidRDefault="0096044C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6044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0.7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96044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1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2185" w:type="dxa"/>
            <w:shd w:val="clear" w:color="auto" w:fill="FFFFFF" w:themeFill="background1"/>
          </w:tcPr>
          <w:p w14:paraId="37D9E5A1" w14:textId="4D006FF6" w:rsidR="00935D57" w:rsidRPr="00E84E7C" w:rsidRDefault="0096044C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96044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11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5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96044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40.6</w:t>
            </w:r>
          </w:p>
        </w:tc>
        <w:tc>
          <w:tcPr>
            <w:tcW w:w="2185" w:type="dxa"/>
            <w:shd w:val="clear" w:color="auto" w:fill="FFFFFF" w:themeFill="background1"/>
          </w:tcPr>
          <w:p w14:paraId="1A6CC66F" w14:textId="5B444555" w:rsidR="00935D57" w:rsidRPr="00E84E7C" w:rsidRDefault="0096044C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96044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96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7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96044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43.0</w:t>
            </w:r>
          </w:p>
        </w:tc>
      </w:tr>
      <w:tr w:rsidR="00935D57" w:rsidRPr="00E84E7C" w14:paraId="06CF51D6" w14:textId="5A055170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7B9794EC" w14:textId="091CFDCD" w:rsidR="00935D57" w:rsidRPr="00BC666F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84E7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SDNN Index</w:t>
            </w:r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 xml:space="preserve">, </w:t>
            </w:r>
            <w:proofErr w:type="spellStart"/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ms</w:t>
            </w:r>
            <w:proofErr w:type="spellEnd"/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01391B0C" w14:textId="23FE1F99" w:rsidR="00935D57" w:rsidRPr="00E84E7C" w:rsidRDefault="00EC197E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C197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2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EC197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4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2185" w:type="dxa"/>
            <w:shd w:val="clear" w:color="auto" w:fill="FFFFFF" w:themeFill="background1"/>
          </w:tcPr>
          <w:p w14:paraId="080F0416" w14:textId="42EAF2A1" w:rsidR="00935D57" w:rsidRPr="00E84E7C" w:rsidRDefault="00EC197E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EC197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96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7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EC197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24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2</w:t>
            </w:r>
          </w:p>
        </w:tc>
        <w:tc>
          <w:tcPr>
            <w:tcW w:w="2185" w:type="dxa"/>
            <w:shd w:val="clear" w:color="auto" w:fill="FFFFFF" w:themeFill="background1"/>
          </w:tcPr>
          <w:p w14:paraId="1912099C" w14:textId="7FA134E3" w:rsidR="00935D57" w:rsidRPr="00E84E7C" w:rsidRDefault="00EC197E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EC197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62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EC197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40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8</w:t>
            </w:r>
          </w:p>
        </w:tc>
      </w:tr>
      <w:tr w:rsidR="00935D57" w:rsidRPr="00E84E7C" w14:paraId="75D8BA13" w14:textId="640769EE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5A83343E" w14:textId="06C8F382" w:rsidR="00935D57" w:rsidRPr="00B93061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B93061">
              <w:rPr>
                <w:rFonts w:ascii="Times New Roman" w:eastAsia="Times New Roman" w:hAnsi="Times New Roman" w:cs="Times New Roman"/>
                <w:kern w:val="24"/>
                <w:lang w:eastAsia="it-IT"/>
                <w14:ligatures w14:val="none"/>
              </w:rPr>
              <w:t>LF</w:t>
            </w:r>
            <w:r w:rsidR="00B93061" w:rsidRPr="00B93061">
              <w:rPr>
                <w:rFonts w:ascii="Times New Roman" w:eastAsia="Times New Roman" w:hAnsi="Times New Roman" w:cs="Times New Roman"/>
                <w:kern w:val="24"/>
                <w:lang w:eastAsia="it-IT"/>
                <w14:ligatures w14:val="none"/>
              </w:rPr>
              <w:t>, ms</w:t>
            </w:r>
            <w:r w:rsidR="00B93061" w:rsidRPr="00B93061">
              <w:rPr>
                <w:rFonts w:ascii="Times New Roman" w:eastAsia="Times New Roman" w:hAnsi="Times New Roman" w:cs="Times New Roman"/>
                <w:kern w:val="24"/>
                <w:vertAlign w:val="superscript"/>
                <w:lang w:eastAsia="it-IT"/>
                <w14:ligatures w14:val="none"/>
              </w:rPr>
              <w:t>2</w:t>
            </w:r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76780806" w14:textId="78475280" w:rsidR="00935D57" w:rsidRPr="00E84E7C" w:rsidRDefault="00272DDF" w:rsidP="001E584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8.2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37.2</w:t>
            </w:r>
          </w:p>
        </w:tc>
        <w:tc>
          <w:tcPr>
            <w:tcW w:w="2185" w:type="dxa"/>
            <w:shd w:val="clear" w:color="auto" w:fill="FFFFFF" w:themeFill="background1"/>
          </w:tcPr>
          <w:p w14:paraId="37E2391C" w14:textId="1F57EF93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678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6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717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5</w:t>
            </w:r>
          </w:p>
        </w:tc>
        <w:tc>
          <w:tcPr>
            <w:tcW w:w="2185" w:type="dxa"/>
            <w:shd w:val="clear" w:color="auto" w:fill="FFFFFF" w:themeFill="background1"/>
          </w:tcPr>
          <w:p w14:paraId="0B77BB83" w14:textId="77F17AA9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997.5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536.0</w:t>
            </w:r>
          </w:p>
        </w:tc>
      </w:tr>
      <w:tr w:rsidR="00935D57" w:rsidRPr="00E84E7C" w14:paraId="39A5CC70" w14:textId="0B614139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16675A53" w14:textId="75975F28" w:rsidR="00935D57" w:rsidRPr="00E84E7C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4E7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HF</w:t>
            </w:r>
            <w:r w:rsidR="00B9306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 xml:space="preserve">, </w:t>
            </w:r>
            <w:r w:rsidR="00B93061" w:rsidRPr="00B93061">
              <w:rPr>
                <w:rFonts w:ascii="Times New Roman" w:eastAsia="Times New Roman" w:hAnsi="Times New Roman" w:cs="Times New Roman"/>
                <w:kern w:val="24"/>
                <w:lang w:eastAsia="it-IT"/>
                <w14:ligatures w14:val="none"/>
              </w:rPr>
              <w:t>ms</w:t>
            </w:r>
            <w:r w:rsidR="00B93061" w:rsidRPr="00B93061">
              <w:rPr>
                <w:rFonts w:ascii="Times New Roman" w:eastAsia="Times New Roman" w:hAnsi="Times New Roman" w:cs="Times New Roman"/>
                <w:kern w:val="24"/>
                <w:vertAlign w:val="superscript"/>
                <w:lang w:eastAsia="it-IT"/>
                <w14:ligatures w14:val="none"/>
              </w:rPr>
              <w:t>2</w:t>
            </w:r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1600D987" w14:textId="00EB51F0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29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26.8</w:t>
            </w:r>
          </w:p>
        </w:tc>
        <w:tc>
          <w:tcPr>
            <w:tcW w:w="2185" w:type="dxa"/>
            <w:shd w:val="clear" w:color="auto" w:fill="FFFFFF" w:themeFill="background1"/>
          </w:tcPr>
          <w:p w14:paraId="60730786" w14:textId="1996AFCD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272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8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311.8</w:t>
            </w:r>
          </w:p>
        </w:tc>
        <w:tc>
          <w:tcPr>
            <w:tcW w:w="2185" w:type="dxa"/>
            <w:shd w:val="clear" w:color="auto" w:fill="FFFFFF" w:themeFill="background1"/>
          </w:tcPr>
          <w:p w14:paraId="2D0FD6C3" w14:textId="562A219E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749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2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534.0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*</w:t>
            </w:r>
          </w:p>
        </w:tc>
      </w:tr>
      <w:tr w:rsidR="00935D57" w:rsidRPr="00E84E7C" w14:paraId="62423D53" w14:textId="53AED360" w:rsidTr="00935D57">
        <w:trPr>
          <w:trHeight w:val="529"/>
        </w:trPr>
        <w:tc>
          <w:tcPr>
            <w:tcW w:w="2385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28A0A79A" w14:textId="66C828BF" w:rsidR="00935D57" w:rsidRPr="00E84E7C" w:rsidRDefault="00935D57" w:rsidP="00935D5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84E7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  <w14:ligatures w14:val="none"/>
              </w:rPr>
              <w:t>LF/HF</w:t>
            </w:r>
          </w:p>
        </w:tc>
        <w:tc>
          <w:tcPr>
            <w:tcW w:w="226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</w:tcPr>
          <w:p w14:paraId="364A7A4A" w14:textId="3F0AF31E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7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</w:t>
            </w:r>
            <w:r w:rsidR="001E5848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2185" w:type="dxa"/>
            <w:shd w:val="clear" w:color="auto" w:fill="FFFFFF" w:themeFill="background1"/>
          </w:tcPr>
          <w:p w14:paraId="3AF79D31" w14:textId="06C3C695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2.9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.4</w:t>
            </w:r>
          </w:p>
        </w:tc>
        <w:tc>
          <w:tcPr>
            <w:tcW w:w="2185" w:type="dxa"/>
            <w:shd w:val="clear" w:color="auto" w:fill="FFFFFF" w:themeFill="background1"/>
          </w:tcPr>
          <w:p w14:paraId="74EFF039" w14:textId="4499610A" w:rsidR="00935D57" w:rsidRPr="00E84E7C" w:rsidRDefault="00272DDF" w:rsidP="00935D5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</w:pP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1.8</w:t>
            </w:r>
            <w:r w:rsidR="00C617C0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±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0</w:t>
            </w:r>
            <w:r w:rsidRPr="00272DD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.</w:t>
            </w:r>
            <w:r w:rsidR="001E584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  <w14:ligatures w14:val="none"/>
              </w:rPr>
              <w:t>7#</w:t>
            </w:r>
          </w:p>
        </w:tc>
      </w:tr>
    </w:tbl>
    <w:p w14:paraId="7D7A657B" w14:textId="096ABB4C" w:rsidR="006F0B3F" w:rsidRDefault="008E30C3">
      <w:pPr>
        <w:rPr>
          <w:rFonts w:ascii="Times New Roman" w:hAnsi="Times New Roman" w:cs="Times New Roman"/>
          <w:lang w:val="en-GB"/>
        </w:rPr>
      </w:pPr>
      <w:r w:rsidRPr="008E30C3">
        <w:rPr>
          <w:rFonts w:ascii="Times New Roman" w:hAnsi="Times New Roman" w:cs="Times New Roman"/>
          <w:lang w:val="en-GB"/>
        </w:rPr>
        <w:t>Data are presented as mean ±SD</w:t>
      </w:r>
      <w:r>
        <w:rPr>
          <w:rFonts w:ascii="Times New Roman" w:hAnsi="Times New Roman" w:cs="Times New Roman"/>
          <w:lang w:val="en-GB"/>
        </w:rPr>
        <w:t>; *p&lt;.05 vs CN</w:t>
      </w:r>
      <w:r w:rsidR="001E5848">
        <w:rPr>
          <w:rFonts w:ascii="Times New Roman" w:hAnsi="Times New Roman" w:cs="Times New Roman"/>
          <w:lang w:val="en-GB"/>
        </w:rPr>
        <w:t>; #p&lt;.05 vs MCI</w:t>
      </w:r>
    </w:p>
    <w:p w14:paraId="61C74060" w14:textId="77777777" w:rsidR="00923117" w:rsidRDefault="00923117">
      <w:pPr>
        <w:rPr>
          <w:rFonts w:ascii="Times New Roman" w:hAnsi="Times New Roman" w:cs="Times New Roman"/>
          <w:lang w:val="en-GB"/>
        </w:rPr>
      </w:pPr>
    </w:p>
    <w:sectPr w:rsidR="00923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B3F"/>
    <w:rsid w:val="001943FF"/>
    <w:rsid w:val="001E5848"/>
    <w:rsid w:val="00272DDF"/>
    <w:rsid w:val="006D0EE3"/>
    <w:rsid w:val="006E7C52"/>
    <w:rsid w:val="006F0B3F"/>
    <w:rsid w:val="008008AE"/>
    <w:rsid w:val="008E30C3"/>
    <w:rsid w:val="00923117"/>
    <w:rsid w:val="00935D57"/>
    <w:rsid w:val="0096044C"/>
    <w:rsid w:val="00B47B44"/>
    <w:rsid w:val="00B543F4"/>
    <w:rsid w:val="00B93061"/>
    <w:rsid w:val="00BD3B4D"/>
    <w:rsid w:val="00C617C0"/>
    <w:rsid w:val="00D42AE9"/>
    <w:rsid w:val="00D76FB6"/>
    <w:rsid w:val="00EC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7EBA0"/>
  <w15:chartTrackingRefBased/>
  <w15:docId w15:val="{A4BD4290-B193-4F20-90A7-1D63D477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D57"/>
  </w:style>
  <w:style w:type="paragraph" w:styleId="Heading1">
    <w:name w:val="heading 1"/>
    <w:basedOn w:val="Normal"/>
    <w:next w:val="Normal"/>
    <w:link w:val="Heading1Char"/>
    <w:uiPriority w:val="9"/>
    <w:qFormat/>
    <w:rsid w:val="006F0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B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B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B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B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B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B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B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B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B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B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9</Words>
  <Characters>417</Characters>
  <Application>Microsoft Office Word</Application>
  <DocSecurity>0</DocSecurity>
  <Lines>2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 DANIELA FEMMINELLA</dc:creator>
  <cp:keywords/>
  <dc:description/>
  <cp:lastModifiedBy>GRAZIA DANIELA FEMMINELLA</cp:lastModifiedBy>
  <cp:revision>16</cp:revision>
  <dcterms:created xsi:type="dcterms:W3CDTF">2026-02-23T07:30:00Z</dcterms:created>
  <dcterms:modified xsi:type="dcterms:W3CDTF">2026-02-2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2-23T07:33:3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3a3a150-3b21-4147-8880-7ebf57180f78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